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27217" w14:textId="6EF790DD" w:rsidR="00CA271A" w:rsidRDefault="00CA271A" w:rsidP="00FB5976">
      <w:bookmarkStart w:id="0" w:name="_GoBack"/>
      <w:bookmarkEnd w:id="0"/>
      <w:proofErr w:type="gramStart"/>
      <w:r>
        <w:t>Supplementary Table 3.</w:t>
      </w:r>
      <w:proofErr w:type="gramEnd"/>
      <w:r w:rsidRPr="00111EFB">
        <w:t xml:space="preserve"> Univaria</w:t>
      </w:r>
      <w:r w:rsidR="00DD7C82">
        <w:t>bl</w:t>
      </w:r>
      <w:r w:rsidRPr="00111EFB">
        <w:t xml:space="preserve">e </w:t>
      </w:r>
      <w:r>
        <w:t>associations between personal factors, work factors, and well-being among participants doing clinical work (n = 915, Prevalence Ratio (PR) calculated using Poisson multiple regression).</w:t>
      </w:r>
    </w:p>
    <w:tbl>
      <w:tblPr>
        <w:tblStyle w:val="TableGrid"/>
        <w:tblW w:w="53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4"/>
        <w:gridCol w:w="648"/>
        <w:gridCol w:w="898"/>
        <w:gridCol w:w="626"/>
        <w:gridCol w:w="807"/>
        <w:gridCol w:w="627"/>
        <w:gridCol w:w="809"/>
        <w:gridCol w:w="625"/>
        <w:gridCol w:w="809"/>
        <w:gridCol w:w="627"/>
        <w:gridCol w:w="795"/>
        <w:gridCol w:w="637"/>
        <w:gridCol w:w="899"/>
      </w:tblGrid>
      <w:tr w:rsidR="0059594F" w:rsidRPr="00CC1BED" w14:paraId="4FC35B0B" w14:textId="77777777" w:rsidTr="00FB5976">
        <w:trPr>
          <w:trHeight w:val="440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FAEDA" w14:textId="77777777" w:rsidR="00CA271A" w:rsidRPr="00CC1BED" w:rsidRDefault="00CA271A" w:rsidP="00EA006F">
            <w:pPr>
              <w:pStyle w:val="NoSpacing"/>
            </w:pPr>
            <w:r>
              <w:t>Variable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83BA82" w14:textId="77777777" w:rsidR="00CA271A" w:rsidRPr="00EA006F" w:rsidRDefault="00CA271A" w:rsidP="00EA006F">
            <w:pPr>
              <w:pStyle w:val="NoSpacing"/>
              <w:rPr>
                <w:i/>
              </w:rPr>
            </w:pPr>
            <w:r w:rsidRPr="00EA006F">
              <w:rPr>
                <w:i/>
              </w:rPr>
              <w:t>Moderate to high stress (DASS)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96FAD9" w14:textId="77777777" w:rsidR="00CA271A" w:rsidRPr="00DD7C82" w:rsidRDefault="00CA271A" w:rsidP="00EA006F">
            <w:pPr>
              <w:pStyle w:val="NoSpacing"/>
            </w:pPr>
            <w:r w:rsidRPr="00EA006F">
              <w:rPr>
                <w:i/>
              </w:rPr>
              <w:t>Moderate to high anxiety (DASS)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2226B5" w14:textId="77777777" w:rsidR="00CA271A" w:rsidRPr="00EA006F" w:rsidRDefault="00CA271A" w:rsidP="00EA006F">
            <w:pPr>
              <w:rPr>
                <w:i/>
              </w:rPr>
            </w:pPr>
            <w:r w:rsidRPr="00EA006F">
              <w:rPr>
                <w:i/>
              </w:rPr>
              <w:t>Moderate to high depression (DASS)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33B95C" w14:textId="77777777" w:rsidR="00CA271A" w:rsidRPr="00DD7C82" w:rsidRDefault="00CA271A" w:rsidP="00EA006F">
            <w:pPr>
              <w:pStyle w:val="NoSpacing"/>
            </w:pPr>
            <w:r w:rsidRPr="00EA006F">
              <w:rPr>
                <w:i/>
              </w:rPr>
              <w:t>High overall burnout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5ABC77" w14:textId="77777777" w:rsidR="00CA271A" w:rsidRPr="00EA006F" w:rsidRDefault="00CA271A" w:rsidP="00EA006F">
            <w:pPr>
              <w:rPr>
                <w:i/>
              </w:rPr>
            </w:pPr>
            <w:r w:rsidRPr="00EA006F">
              <w:rPr>
                <w:i/>
              </w:rPr>
              <w:t>High work exhaustion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FCE3FE" w14:textId="77777777" w:rsidR="00CA271A" w:rsidRPr="00EA006F" w:rsidRDefault="00CA271A" w:rsidP="00EA006F">
            <w:pPr>
              <w:rPr>
                <w:i/>
              </w:rPr>
            </w:pPr>
            <w:r w:rsidRPr="00EA006F">
              <w:rPr>
                <w:i/>
              </w:rPr>
              <w:t>Decreased overall wellbeing</w:t>
            </w:r>
          </w:p>
        </w:tc>
      </w:tr>
      <w:tr w:rsidR="0059594F" w:rsidRPr="00CC1BED" w14:paraId="6F1C8705" w14:textId="77777777" w:rsidTr="0059594F">
        <w:trPr>
          <w:trHeight w:val="315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8891AF" w14:textId="77777777" w:rsidR="00CA271A" w:rsidRPr="00CC1BED" w:rsidRDefault="00CA271A" w:rsidP="00EA006F">
            <w:pPr>
              <w:pStyle w:val="NoSpacing"/>
            </w:pP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9B480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E68BE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251D7D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E8FD6F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534F4791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23796104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028B9A0B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40A14554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05ED7D3D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02EA4FDA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720604A1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BEC9BA9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</w:tr>
      <w:tr w:rsidR="0059594F" w:rsidRPr="001B4ADF" w14:paraId="1C5ED7F7" w14:textId="77777777" w:rsidTr="0059594F">
        <w:trPr>
          <w:trHeight w:val="300"/>
        </w:trPr>
        <w:tc>
          <w:tcPr>
            <w:tcW w:w="592" w:type="pct"/>
            <w:noWrap/>
            <w:hideMark/>
          </w:tcPr>
          <w:p w14:paraId="3474C8EC" w14:textId="7E163C05" w:rsidR="00CA271A" w:rsidRPr="00EA006F" w:rsidRDefault="00CA271A" w:rsidP="00EA006F">
            <w:r w:rsidRPr="00EA006F">
              <w:t>Age above 40</w:t>
            </w:r>
            <w:r w:rsidR="0059594F">
              <w:t xml:space="preserve"> years</w:t>
            </w:r>
          </w:p>
        </w:tc>
        <w:tc>
          <w:tcPr>
            <w:tcW w:w="324" w:type="pct"/>
            <w:noWrap/>
            <w:hideMark/>
          </w:tcPr>
          <w:p w14:paraId="7F4CD42E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0.53</w:t>
            </w:r>
          </w:p>
        </w:tc>
        <w:tc>
          <w:tcPr>
            <w:tcW w:w="449" w:type="pct"/>
            <w:noWrap/>
            <w:hideMark/>
          </w:tcPr>
          <w:p w14:paraId="4174EFBB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0.38 - 0.73)</w:t>
            </w:r>
          </w:p>
        </w:tc>
        <w:tc>
          <w:tcPr>
            <w:tcW w:w="313" w:type="pct"/>
            <w:noWrap/>
          </w:tcPr>
          <w:p w14:paraId="3E1DBF10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0.64</w:t>
            </w:r>
          </w:p>
        </w:tc>
        <w:tc>
          <w:tcPr>
            <w:tcW w:w="403" w:type="pct"/>
            <w:noWrap/>
          </w:tcPr>
          <w:p w14:paraId="16379265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0.48 - 0.85)</w:t>
            </w:r>
          </w:p>
        </w:tc>
        <w:tc>
          <w:tcPr>
            <w:tcW w:w="314" w:type="pct"/>
          </w:tcPr>
          <w:p w14:paraId="6CF7EE67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0.58</w:t>
            </w:r>
          </w:p>
        </w:tc>
        <w:tc>
          <w:tcPr>
            <w:tcW w:w="404" w:type="pct"/>
          </w:tcPr>
          <w:p w14:paraId="7E81CAB8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0.43 - 0.78)</w:t>
            </w:r>
          </w:p>
        </w:tc>
        <w:tc>
          <w:tcPr>
            <w:tcW w:w="313" w:type="pct"/>
          </w:tcPr>
          <w:p w14:paraId="544AE4DC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0.75</w:t>
            </w:r>
          </w:p>
        </w:tc>
        <w:tc>
          <w:tcPr>
            <w:tcW w:w="404" w:type="pct"/>
          </w:tcPr>
          <w:p w14:paraId="583ABB0A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0.63 - 0.90)</w:t>
            </w:r>
          </w:p>
        </w:tc>
        <w:tc>
          <w:tcPr>
            <w:tcW w:w="314" w:type="pct"/>
          </w:tcPr>
          <w:p w14:paraId="602656C8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0.80</w:t>
            </w:r>
          </w:p>
        </w:tc>
        <w:tc>
          <w:tcPr>
            <w:tcW w:w="398" w:type="pct"/>
          </w:tcPr>
          <w:p w14:paraId="39DC22EE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0.71 - 0.91)</w:t>
            </w:r>
          </w:p>
        </w:tc>
        <w:tc>
          <w:tcPr>
            <w:tcW w:w="319" w:type="pct"/>
          </w:tcPr>
          <w:p w14:paraId="4D34C9FE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0.91</w:t>
            </w:r>
          </w:p>
        </w:tc>
        <w:tc>
          <w:tcPr>
            <w:tcW w:w="450" w:type="pct"/>
          </w:tcPr>
          <w:p w14:paraId="7D3604B0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0.84 - 0.98)</w:t>
            </w:r>
          </w:p>
        </w:tc>
      </w:tr>
      <w:tr w:rsidR="0059594F" w:rsidRPr="001B4ADF" w14:paraId="18E21DE0" w14:textId="77777777" w:rsidTr="0059594F">
        <w:trPr>
          <w:trHeight w:val="300"/>
        </w:trPr>
        <w:tc>
          <w:tcPr>
            <w:tcW w:w="592" w:type="pct"/>
            <w:noWrap/>
            <w:hideMark/>
          </w:tcPr>
          <w:p w14:paraId="7D8FD44D" w14:textId="77777777" w:rsidR="00CA271A" w:rsidRPr="00EA006F" w:rsidRDefault="00CA271A" w:rsidP="00EA006F">
            <w:r w:rsidRPr="00EA006F">
              <w:t xml:space="preserve">Female </w:t>
            </w:r>
          </w:p>
        </w:tc>
        <w:tc>
          <w:tcPr>
            <w:tcW w:w="324" w:type="pct"/>
            <w:noWrap/>
            <w:hideMark/>
          </w:tcPr>
          <w:p w14:paraId="11D0894F" w14:textId="77777777" w:rsidR="00CA271A" w:rsidRPr="001B4ADF" w:rsidRDefault="00CA271A" w:rsidP="00EA006F">
            <w:r w:rsidRPr="001B4ADF">
              <w:t>1.40</w:t>
            </w:r>
          </w:p>
        </w:tc>
        <w:tc>
          <w:tcPr>
            <w:tcW w:w="449" w:type="pct"/>
            <w:noWrap/>
            <w:hideMark/>
          </w:tcPr>
          <w:p w14:paraId="08304E94" w14:textId="77777777" w:rsidR="00CA271A" w:rsidRPr="001B4ADF" w:rsidRDefault="00CA271A" w:rsidP="00EA006F">
            <w:r w:rsidRPr="001B4ADF">
              <w:t>(0.88 - 2.22)</w:t>
            </w:r>
          </w:p>
        </w:tc>
        <w:tc>
          <w:tcPr>
            <w:tcW w:w="313" w:type="pct"/>
            <w:noWrap/>
          </w:tcPr>
          <w:p w14:paraId="4043440E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2.02</w:t>
            </w:r>
          </w:p>
        </w:tc>
        <w:tc>
          <w:tcPr>
            <w:tcW w:w="403" w:type="pct"/>
            <w:noWrap/>
          </w:tcPr>
          <w:p w14:paraId="6F96A114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23 - 3.30)</w:t>
            </w:r>
          </w:p>
        </w:tc>
        <w:tc>
          <w:tcPr>
            <w:tcW w:w="314" w:type="pct"/>
          </w:tcPr>
          <w:p w14:paraId="00AE6DDC" w14:textId="77777777" w:rsidR="00CA271A" w:rsidRPr="001B4ADF" w:rsidRDefault="00CA271A" w:rsidP="00EA006F">
            <w:r w:rsidRPr="001B4ADF">
              <w:t>1.25</w:t>
            </w:r>
          </w:p>
        </w:tc>
        <w:tc>
          <w:tcPr>
            <w:tcW w:w="404" w:type="pct"/>
          </w:tcPr>
          <w:p w14:paraId="3EB9527C" w14:textId="77777777" w:rsidR="00CA271A" w:rsidRPr="001B4ADF" w:rsidRDefault="00CA271A" w:rsidP="00EA006F">
            <w:r w:rsidRPr="001B4ADF">
              <w:t>(0.82 - 1.88)</w:t>
            </w:r>
          </w:p>
        </w:tc>
        <w:tc>
          <w:tcPr>
            <w:tcW w:w="313" w:type="pct"/>
          </w:tcPr>
          <w:p w14:paraId="669E366A" w14:textId="77777777" w:rsidR="00CA271A" w:rsidRPr="001B4ADF" w:rsidRDefault="00CA271A" w:rsidP="00EA006F">
            <w:r w:rsidRPr="001B4ADF">
              <w:t>1.16</w:t>
            </w:r>
          </w:p>
        </w:tc>
        <w:tc>
          <w:tcPr>
            <w:tcW w:w="404" w:type="pct"/>
          </w:tcPr>
          <w:p w14:paraId="5E9A5DDE" w14:textId="77777777" w:rsidR="00CA271A" w:rsidRPr="001B4ADF" w:rsidRDefault="00CA271A" w:rsidP="00EA006F">
            <w:r w:rsidRPr="001B4ADF">
              <w:t>(0.91 - 1.49)</w:t>
            </w:r>
          </w:p>
        </w:tc>
        <w:tc>
          <w:tcPr>
            <w:tcW w:w="314" w:type="pct"/>
          </w:tcPr>
          <w:p w14:paraId="630FF3EC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25</w:t>
            </w:r>
          </w:p>
        </w:tc>
        <w:tc>
          <w:tcPr>
            <w:tcW w:w="398" w:type="pct"/>
          </w:tcPr>
          <w:p w14:paraId="760DA29C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03 - 1.51)</w:t>
            </w:r>
          </w:p>
        </w:tc>
        <w:tc>
          <w:tcPr>
            <w:tcW w:w="319" w:type="pct"/>
          </w:tcPr>
          <w:p w14:paraId="042440DF" w14:textId="77777777" w:rsidR="00CA271A" w:rsidRPr="001B4ADF" w:rsidRDefault="00CA271A" w:rsidP="00EA006F">
            <w:r w:rsidRPr="001B4ADF">
              <w:t>1.07</w:t>
            </w:r>
          </w:p>
        </w:tc>
        <w:tc>
          <w:tcPr>
            <w:tcW w:w="450" w:type="pct"/>
          </w:tcPr>
          <w:p w14:paraId="7DD96AC6" w14:textId="77777777" w:rsidR="00CA271A" w:rsidRPr="001B4ADF" w:rsidRDefault="00CA271A" w:rsidP="00EA006F">
            <w:r w:rsidRPr="001B4ADF">
              <w:t>(0.97 - 1.19)</w:t>
            </w:r>
          </w:p>
        </w:tc>
      </w:tr>
      <w:tr w:rsidR="0059594F" w:rsidRPr="001B4ADF" w14:paraId="3C6DD933" w14:textId="77777777" w:rsidTr="0059594F">
        <w:trPr>
          <w:trHeight w:val="300"/>
        </w:trPr>
        <w:tc>
          <w:tcPr>
            <w:tcW w:w="592" w:type="pct"/>
            <w:noWrap/>
            <w:hideMark/>
          </w:tcPr>
          <w:p w14:paraId="35A0DC3D" w14:textId="2A7D6174" w:rsidR="00CA271A" w:rsidRPr="00EA006F" w:rsidRDefault="00CA271A" w:rsidP="00EA006F">
            <w:r w:rsidRPr="00EA006F">
              <w:t xml:space="preserve">Under-represented </w:t>
            </w:r>
            <w:proofErr w:type="spellStart"/>
            <w:r w:rsidRPr="00EA006F">
              <w:t>groups</w:t>
            </w:r>
            <w:r w:rsidR="00D72816" w:rsidRPr="00EA006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4" w:type="pct"/>
            <w:noWrap/>
            <w:hideMark/>
          </w:tcPr>
          <w:p w14:paraId="772DDD09" w14:textId="77777777" w:rsidR="00CA271A" w:rsidRPr="001B4ADF" w:rsidRDefault="00CA271A" w:rsidP="00EA006F">
            <w:r>
              <w:t>0.95</w:t>
            </w:r>
          </w:p>
        </w:tc>
        <w:tc>
          <w:tcPr>
            <w:tcW w:w="449" w:type="pct"/>
            <w:noWrap/>
            <w:hideMark/>
          </w:tcPr>
          <w:p w14:paraId="35858A0C" w14:textId="77777777" w:rsidR="00CA271A" w:rsidRPr="001B4ADF" w:rsidRDefault="00CA271A" w:rsidP="00EA006F">
            <w:r>
              <w:t>(0.57</w:t>
            </w:r>
            <w:r w:rsidRPr="001B4ADF">
              <w:t xml:space="preserve"> - 1.</w:t>
            </w:r>
            <w:r>
              <w:t>58</w:t>
            </w:r>
            <w:r w:rsidRPr="001B4ADF">
              <w:t>)</w:t>
            </w:r>
          </w:p>
        </w:tc>
        <w:tc>
          <w:tcPr>
            <w:tcW w:w="313" w:type="pct"/>
            <w:noWrap/>
          </w:tcPr>
          <w:p w14:paraId="5F0DB7DD" w14:textId="77777777" w:rsidR="00CA271A" w:rsidRPr="001B4ADF" w:rsidRDefault="00CA271A" w:rsidP="00EA006F">
            <w:r w:rsidRPr="001B4ADF">
              <w:t>1.22</w:t>
            </w:r>
          </w:p>
        </w:tc>
        <w:tc>
          <w:tcPr>
            <w:tcW w:w="403" w:type="pct"/>
            <w:noWrap/>
          </w:tcPr>
          <w:p w14:paraId="2C537A65" w14:textId="77777777" w:rsidR="00CA271A" w:rsidRPr="001B4ADF" w:rsidRDefault="00CA271A" w:rsidP="00EA006F">
            <w:r w:rsidRPr="001B4ADF">
              <w:t>(0.81 - 1.84)</w:t>
            </w:r>
          </w:p>
        </w:tc>
        <w:tc>
          <w:tcPr>
            <w:tcW w:w="314" w:type="pct"/>
          </w:tcPr>
          <w:p w14:paraId="198B37C1" w14:textId="77777777" w:rsidR="00CA271A" w:rsidRPr="001B4ADF" w:rsidRDefault="00CA271A" w:rsidP="00EA006F">
            <w:r>
              <w:t>0.91</w:t>
            </w:r>
          </w:p>
        </w:tc>
        <w:tc>
          <w:tcPr>
            <w:tcW w:w="404" w:type="pct"/>
          </w:tcPr>
          <w:p w14:paraId="0CE6B066" w14:textId="77777777" w:rsidR="00CA271A" w:rsidRPr="001B4ADF" w:rsidRDefault="00CA271A" w:rsidP="00EA006F">
            <w:r>
              <w:t>(0.56 - 1.49</w:t>
            </w:r>
            <w:r w:rsidRPr="001B4ADF">
              <w:t>)</w:t>
            </w:r>
          </w:p>
        </w:tc>
        <w:tc>
          <w:tcPr>
            <w:tcW w:w="313" w:type="pct"/>
          </w:tcPr>
          <w:p w14:paraId="0909DEE6" w14:textId="77777777" w:rsidR="00CA271A" w:rsidRPr="001B4ADF" w:rsidRDefault="00CA271A" w:rsidP="00EA006F">
            <w:r>
              <w:t>0.82</w:t>
            </w:r>
          </w:p>
        </w:tc>
        <w:tc>
          <w:tcPr>
            <w:tcW w:w="404" w:type="pct"/>
          </w:tcPr>
          <w:p w14:paraId="5AB8C69D" w14:textId="77777777" w:rsidR="00CA271A" w:rsidRPr="001B4ADF" w:rsidRDefault="00CA271A" w:rsidP="00EA006F">
            <w:r w:rsidRPr="001B4ADF">
              <w:t>(0.6</w:t>
            </w:r>
            <w:r>
              <w:t>0 - 1.13</w:t>
            </w:r>
            <w:r w:rsidRPr="001B4ADF">
              <w:t>)</w:t>
            </w:r>
          </w:p>
        </w:tc>
        <w:tc>
          <w:tcPr>
            <w:tcW w:w="314" w:type="pct"/>
          </w:tcPr>
          <w:p w14:paraId="7DA8638D" w14:textId="77777777" w:rsidR="00CA271A" w:rsidRPr="001B4ADF" w:rsidRDefault="00CA271A" w:rsidP="00EA006F">
            <w:r w:rsidRPr="001B4ADF">
              <w:t>1</w:t>
            </w:r>
            <w:r>
              <w:t>.00</w:t>
            </w:r>
          </w:p>
        </w:tc>
        <w:tc>
          <w:tcPr>
            <w:tcW w:w="398" w:type="pct"/>
          </w:tcPr>
          <w:p w14:paraId="4000155A" w14:textId="77777777" w:rsidR="00CA271A" w:rsidRPr="001B4ADF" w:rsidRDefault="00CA271A" w:rsidP="00EA006F">
            <w:r>
              <w:t>(0.81</w:t>
            </w:r>
            <w:r w:rsidRPr="001B4ADF">
              <w:t xml:space="preserve"> - 1.2</w:t>
            </w:r>
            <w:r>
              <w:t>3</w:t>
            </w:r>
            <w:r w:rsidRPr="001B4ADF">
              <w:t>)</w:t>
            </w:r>
          </w:p>
        </w:tc>
        <w:tc>
          <w:tcPr>
            <w:tcW w:w="319" w:type="pct"/>
          </w:tcPr>
          <w:p w14:paraId="5E4004B8" w14:textId="77777777" w:rsidR="00CA271A" w:rsidRPr="001B4ADF" w:rsidRDefault="00CA271A" w:rsidP="00EA006F">
            <w:r w:rsidRPr="001B4ADF">
              <w:t>0</w:t>
            </w:r>
            <w:r>
              <w:t>.91</w:t>
            </w:r>
          </w:p>
        </w:tc>
        <w:tc>
          <w:tcPr>
            <w:tcW w:w="450" w:type="pct"/>
          </w:tcPr>
          <w:p w14:paraId="5901FDAE" w14:textId="77777777" w:rsidR="00CA271A" w:rsidRPr="001B4ADF" w:rsidRDefault="00CA271A" w:rsidP="00EA006F">
            <w:r w:rsidRPr="001B4ADF">
              <w:t>(0.80 - 1.05)</w:t>
            </w:r>
          </w:p>
        </w:tc>
      </w:tr>
      <w:tr w:rsidR="0059594F" w:rsidRPr="001B4ADF" w14:paraId="326D2544" w14:textId="77777777" w:rsidTr="0059594F">
        <w:trPr>
          <w:trHeight w:val="300"/>
        </w:trPr>
        <w:tc>
          <w:tcPr>
            <w:tcW w:w="592" w:type="pct"/>
            <w:noWrap/>
            <w:hideMark/>
          </w:tcPr>
          <w:p w14:paraId="5D323CF6" w14:textId="77777777" w:rsidR="00CA271A" w:rsidRPr="00EA006F" w:rsidRDefault="00CA271A" w:rsidP="00EA006F">
            <w:r w:rsidRPr="00EA006F">
              <w:t>Annual Household Income $70,000 and below</w:t>
            </w:r>
          </w:p>
        </w:tc>
        <w:tc>
          <w:tcPr>
            <w:tcW w:w="324" w:type="pct"/>
            <w:noWrap/>
            <w:hideMark/>
          </w:tcPr>
          <w:p w14:paraId="6B59957D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55</w:t>
            </w:r>
          </w:p>
        </w:tc>
        <w:tc>
          <w:tcPr>
            <w:tcW w:w="449" w:type="pct"/>
            <w:noWrap/>
            <w:hideMark/>
          </w:tcPr>
          <w:p w14:paraId="66C8BA5E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11 - 2.17)</w:t>
            </w:r>
          </w:p>
        </w:tc>
        <w:tc>
          <w:tcPr>
            <w:tcW w:w="313" w:type="pct"/>
            <w:noWrap/>
          </w:tcPr>
          <w:p w14:paraId="3DA29FF6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87</w:t>
            </w:r>
          </w:p>
        </w:tc>
        <w:tc>
          <w:tcPr>
            <w:tcW w:w="403" w:type="pct"/>
            <w:noWrap/>
          </w:tcPr>
          <w:p w14:paraId="22DF64DB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39 - 2.51)</w:t>
            </w:r>
          </w:p>
        </w:tc>
        <w:tc>
          <w:tcPr>
            <w:tcW w:w="314" w:type="pct"/>
          </w:tcPr>
          <w:p w14:paraId="6F2CD9C8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52</w:t>
            </w:r>
          </w:p>
        </w:tc>
        <w:tc>
          <w:tcPr>
            <w:tcW w:w="404" w:type="pct"/>
          </w:tcPr>
          <w:p w14:paraId="26ABBEA6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12 - 2.07)</w:t>
            </w:r>
          </w:p>
        </w:tc>
        <w:tc>
          <w:tcPr>
            <w:tcW w:w="313" w:type="pct"/>
          </w:tcPr>
          <w:p w14:paraId="25BDBCD9" w14:textId="77777777" w:rsidR="00CA271A" w:rsidRPr="001B4ADF" w:rsidRDefault="00CA271A" w:rsidP="00EA006F">
            <w:r w:rsidRPr="001B4ADF">
              <w:t>1.07</w:t>
            </w:r>
          </w:p>
        </w:tc>
        <w:tc>
          <w:tcPr>
            <w:tcW w:w="404" w:type="pct"/>
          </w:tcPr>
          <w:p w14:paraId="7B02A2CD" w14:textId="77777777" w:rsidR="00CA271A" w:rsidRPr="001B4ADF" w:rsidRDefault="00CA271A" w:rsidP="00EA006F">
            <w:r w:rsidRPr="001B4ADF">
              <w:t>(0.87 - 1.31)</w:t>
            </w:r>
          </w:p>
        </w:tc>
        <w:tc>
          <w:tcPr>
            <w:tcW w:w="314" w:type="pct"/>
          </w:tcPr>
          <w:p w14:paraId="2F2C87BD" w14:textId="77777777" w:rsidR="00CA271A" w:rsidRPr="001B4ADF" w:rsidRDefault="00CA271A" w:rsidP="00EA006F">
            <w:r w:rsidRPr="001B4ADF">
              <w:t>0.94</w:t>
            </w:r>
          </w:p>
        </w:tc>
        <w:tc>
          <w:tcPr>
            <w:tcW w:w="398" w:type="pct"/>
          </w:tcPr>
          <w:p w14:paraId="5A601B7A" w14:textId="77777777" w:rsidR="00CA271A" w:rsidRPr="001B4ADF" w:rsidRDefault="00CA271A" w:rsidP="00EA006F">
            <w:r w:rsidRPr="001B4ADF">
              <w:t>(0.81 - 1.10)</w:t>
            </w:r>
          </w:p>
        </w:tc>
        <w:tc>
          <w:tcPr>
            <w:tcW w:w="319" w:type="pct"/>
          </w:tcPr>
          <w:p w14:paraId="340AEB8A" w14:textId="77777777" w:rsidR="00CA271A" w:rsidRPr="001B4ADF" w:rsidRDefault="00CA271A" w:rsidP="00EA006F">
            <w:r w:rsidRPr="001B4ADF">
              <w:t>0.94</w:t>
            </w:r>
          </w:p>
        </w:tc>
        <w:tc>
          <w:tcPr>
            <w:tcW w:w="450" w:type="pct"/>
          </w:tcPr>
          <w:p w14:paraId="21FAED45" w14:textId="77777777" w:rsidR="00CA271A" w:rsidRPr="001B4ADF" w:rsidRDefault="00CA271A" w:rsidP="00EA006F">
            <w:r w:rsidRPr="001B4ADF">
              <w:t>(0.85 - 1.03)</w:t>
            </w:r>
          </w:p>
        </w:tc>
      </w:tr>
      <w:tr w:rsidR="0059594F" w:rsidRPr="001B4ADF" w14:paraId="3CC28303" w14:textId="77777777" w:rsidTr="0059594F">
        <w:trPr>
          <w:trHeight w:val="300"/>
        </w:trPr>
        <w:tc>
          <w:tcPr>
            <w:tcW w:w="592" w:type="pct"/>
            <w:noWrap/>
            <w:hideMark/>
          </w:tcPr>
          <w:p w14:paraId="203B7A32" w14:textId="77777777" w:rsidR="00CA271A" w:rsidRPr="00EA006F" w:rsidRDefault="00CA271A" w:rsidP="00EA006F">
            <w:r w:rsidRPr="00EA006F">
              <w:t>Children under 18 years old living at home</w:t>
            </w:r>
          </w:p>
        </w:tc>
        <w:tc>
          <w:tcPr>
            <w:tcW w:w="324" w:type="pct"/>
            <w:noWrap/>
            <w:hideMark/>
          </w:tcPr>
          <w:p w14:paraId="24CB977F" w14:textId="77777777" w:rsidR="00CA271A" w:rsidRPr="001B4ADF" w:rsidRDefault="00CA271A" w:rsidP="00EA006F">
            <w:r w:rsidRPr="001B4ADF">
              <w:t>1.18</w:t>
            </w:r>
          </w:p>
        </w:tc>
        <w:tc>
          <w:tcPr>
            <w:tcW w:w="449" w:type="pct"/>
            <w:noWrap/>
            <w:hideMark/>
          </w:tcPr>
          <w:p w14:paraId="317FB9FB" w14:textId="77777777" w:rsidR="00CA271A" w:rsidRPr="001B4ADF" w:rsidRDefault="00CA271A" w:rsidP="00EA006F">
            <w:r w:rsidRPr="001B4ADF">
              <w:t>(0.85 - 1.62)</w:t>
            </w:r>
          </w:p>
        </w:tc>
        <w:tc>
          <w:tcPr>
            <w:tcW w:w="313" w:type="pct"/>
            <w:noWrap/>
          </w:tcPr>
          <w:p w14:paraId="0C0E99AB" w14:textId="77777777" w:rsidR="00CA271A" w:rsidRPr="001B4ADF" w:rsidRDefault="00CA271A" w:rsidP="00EA006F">
            <w:r w:rsidRPr="001B4ADF">
              <w:t>1.10</w:t>
            </w:r>
          </w:p>
        </w:tc>
        <w:tc>
          <w:tcPr>
            <w:tcW w:w="403" w:type="pct"/>
            <w:noWrap/>
          </w:tcPr>
          <w:p w14:paraId="2729F38A" w14:textId="77777777" w:rsidR="00CA271A" w:rsidRPr="001B4ADF" w:rsidRDefault="00CA271A" w:rsidP="00EA006F">
            <w:r w:rsidRPr="001B4ADF">
              <w:t>(0.82 - 1.47)</w:t>
            </w:r>
          </w:p>
        </w:tc>
        <w:tc>
          <w:tcPr>
            <w:tcW w:w="314" w:type="pct"/>
          </w:tcPr>
          <w:p w14:paraId="0F70B460" w14:textId="77777777" w:rsidR="00CA271A" w:rsidRPr="001B4ADF" w:rsidRDefault="00CA271A" w:rsidP="00EA006F">
            <w:r w:rsidRPr="001B4ADF">
              <w:t>1.00</w:t>
            </w:r>
          </w:p>
        </w:tc>
        <w:tc>
          <w:tcPr>
            <w:tcW w:w="404" w:type="pct"/>
          </w:tcPr>
          <w:p w14:paraId="71C48609" w14:textId="77777777" w:rsidR="00CA271A" w:rsidRPr="001B4ADF" w:rsidRDefault="00CA271A" w:rsidP="00EA006F">
            <w:r w:rsidRPr="001B4ADF">
              <w:t>(0.74 - 1.34)</w:t>
            </w:r>
          </w:p>
        </w:tc>
        <w:tc>
          <w:tcPr>
            <w:tcW w:w="313" w:type="pct"/>
          </w:tcPr>
          <w:p w14:paraId="1B570C32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24</w:t>
            </w:r>
          </w:p>
        </w:tc>
        <w:tc>
          <w:tcPr>
            <w:tcW w:w="404" w:type="pct"/>
          </w:tcPr>
          <w:p w14:paraId="757B96A1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03 - 1.49)</w:t>
            </w:r>
          </w:p>
        </w:tc>
        <w:tc>
          <w:tcPr>
            <w:tcW w:w="314" w:type="pct"/>
          </w:tcPr>
          <w:p w14:paraId="214E8EBC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17</w:t>
            </w:r>
          </w:p>
        </w:tc>
        <w:tc>
          <w:tcPr>
            <w:tcW w:w="398" w:type="pct"/>
          </w:tcPr>
          <w:p w14:paraId="5DC679AB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03 - 1.33)</w:t>
            </w:r>
          </w:p>
        </w:tc>
        <w:tc>
          <w:tcPr>
            <w:tcW w:w="319" w:type="pct"/>
          </w:tcPr>
          <w:p w14:paraId="223677E1" w14:textId="77777777" w:rsidR="00CA271A" w:rsidRPr="001B4ADF" w:rsidRDefault="00CA271A" w:rsidP="00EA006F">
            <w:r w:rsidRPr="001B4ADF">
              <w:t>0.99</w:t>
            </w:r>
          </w:p>
        </w:tc>
        <w:tc>
          <w:tcPr>
            <w:tcW w:w="450" w:type="pct"/>
          </w:tcPr>
          <w:p w14:paraId="1EA1B5A7" w14:textId="77777777" w:rsidR="00CA271A" w:rsidRPr="001B4ADF" w:rsidRDefault="00CA271A" w:rsidP="00EA006F">
            <w:r w:rsidRPr="001B4ADF">
              <w:t>(0.92 - 1.07)</w:t>
            </w:r>
          </w:p>
        </w:tc>
      </w:tr>
      <w:tr w:rsidR="0059594F" w:rsidRPr="001B4ADF" w14:paraId="5DC8A502" w14:textId="77777777" w:rsidTr="0059594F">
        <w:trPr>
          <w:trHeight w:val="300"/>
        </w:trPr>
        <w:tc>
          <w:tcPr>
            <w:tcW w:w="592" w:type="pct"/>
            <w:noWrap/>
            <w:hideMark/>
          </w:tcPr>
          <w:p w14:paraId="0D28DE8A" w14:textId="271059A9" w:rsidR="00CA271A" w:rsidRPr="00EA006F" w:rsidRDefault="00CA271A" w:rsidP="00EA006F">
            <w:r w:rsidRPr="00EA006F">
              <w:t xml:space="preserve">High number of </w:t>
            </w:r>
            <w:proofErr w:type="spellStart"/>
            <w:r w:rsidRPr="00EA006F">
              <w:t>stressors</w:t>
            </w:r>
            <w:r w:rsidR="00D72816" w:rsidRPr="00EA006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4" w:type="pct"/>
            <w:noWrap/>
            <w:hideMark/>
          </w:tcPr>
          <w:p w14:paraId="73EDFC71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2.39</w:t>
            </w:r>
          </w:p>
        </w:tc>
        <w:tc>
          <w:tcPr>
            <w:tcW w:w="449" w:type="pct"/>
            <w:noWrap/>
            <w:hideMark/>
          </w:tcPr>
          <w:p w14:paraId="0BFA709E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65 - 3.44)</w:t>
            </w:r>
          </w:p>
        </w:tc>
        <w:tc>
          <w:tcPr>
            <w:tcW w:w="313" w:type="pct"/>
            <w:noWrap/>
          </w:tcPr>
          <w:p w14:paraId="21BF10BA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2.23</w:t>
            </w:r>
          </w:p>
        </w:tc>
        <w:tc>
          <w:tcPr>
            <w:tcW w:w="403" w:type="pct"/>
            <w:noWrap/>
          </w:tcPr>
          <w:p w14:paraId="39F1734E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61 - 3.09)</w:t>
            </w:r>
          </w:p>
        </w:tc>
        <w:tc>
          <w:tcPr>
            <w:tcW w:w="314" w:type="pct"/>
          </w:tcPr>
          <w:p w14:paraId="7EE158F7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42</w:t>
            </w:r>
          </w:p>
        </w:tc>
        <w:tc>
          <w:tcPr>
            <w:tcW w:w="404" w:type="pct"/>
          </w:tcPr>
          <w:p w14:paraId="261EEF92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05 - 1.94)</w:t>
            </w:r>
          </w:p>
        </w:tc>
        <w:tc>
          <w:tcPr>
            <w:tcW w:w="313" w:type="pct"/>
          </w:tcPr>
          <w:p w14:paraId="0BD986FD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63</w:t>
            </w:r>
          </w:p>
        </w:tc>
        <w:tc>
          <w:tcPr>
            <w:tcW w:w="404" w:type="pct"/>
          </w:tcPr>
          <w:p w14:paraId="331C4E4F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35 - 1.98)</w:t>
            </w:r>
          </w:p>
        </w:tc>
        <w:tc>
          <w:tcPr>
            <w:tcW w:w="314" w:type="pct"/>
          </w:tcPr>
          <w:p w14:paraId="5FF50197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51</w:t>
            </w:r>
          </w:p>
        </w:tc>
        <w:tc>
          <w:tcPr>
            <w:tcW w:w="398" w:type="pct"/>
          </w:tcPr>
          <w:p w14:paraId="554AF657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31 - 1.73)</w:t>
            </w:r>
          </w:p>
        </w:tc>
        <w:tc>
          <w:tcPr>
            <w:tcW w:w="319" w:type="pct"/>
          </w:tcPr>
          <w:p w14:paraId="37D94471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26</w:t>
            </w:r>
          </w:p>
        </w:tc>
        <w:tc>
          <w:tcPr>
            <w:tcW w:w="450" w:type="pct"/>
          </w:tcPr>
          <w:p w14:paraId="25237EEA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16 - 1.37)</w:t>
            </w:r>
          </w:p>
        </w:tc>
      </w:tr>
      <w:tr w:rsidR="0059594F" w:rsidRPr="001B4ADF" w14:paraId="727A9865" w14:textId="77777777" w:rsidTr="0059594F">
        <w:trPr>
          <w:trHeight w:val="300"/>
        </w:trPr>
        <w:tc>
          <w:tcPr>
            <w:tcW w:w="592" w:type="pct"/>
            <w:noWrap/>
            <w:hideMark/>
          </w:tcPr>
          <w:p w14:paraId="756F1AEF" w14:textId="77777777" w:rsidR="00CA271A" w:rsidRPr="00EA006F" w:rsidRDefault="00CA271A" w:rsidP="00EA006F">
            <w:r w:rsidRPr="00EA006F">
              <w:t xml:space="preserve">Staff </w:t>
            </w:r>
          </w:p>
        </w:tc>
        <w:tc>
          <w:tcPr>
            <w:tcW w:w="324" w:type="pct"/>
            <w:noWrap/>
            <w:hideMark/>
          </w:tcPr>
          <w:p w14:paraId="42694187" w14:textId="77777777" w:rsidR="00CA271A" w:rsidRPr="001B4ADF" w:rsidRDefault="00CA271A" w:rsidP="00EA006F">
            <w:r w:rsidRPr="001B4ADF">
              <w:t>1.15</w:t>
            </w:r>
          </w:p>
        </w:tc>
        <w:tc>
          <w:tcPr>
            <w:tcW w:w="449" w:type="pct"/>
            <w:noWrap/>
            <w:hideMark/>
          </w:tcPr>
          <w:p w14:paraId="5B03B7E0" w14:textId="77777777" w:rsidR="00CA271A" w:rsidRPr="001B4ADF" w:rsidRDefault="00CA271A" w:rsidP="00EA006F">
            <w:r w:rsidRPr="001B4ADF">
              <w:t>(0.81 - 1.64)</w:t>
            </w:r>
          </w:p>
        </w:tc>
        <w:tc>
          <w:tcPr>
            <w:tcW w:w="313" w:type="pct"/>
            <w:noWrap/>
          </w:tcPr>
          <w:p w14:paraId="38B1F26E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88</w:t>
            </w:r>
          </w:p>
        </w:tc>
        <w:tc>
          <w:tcPr>
            <w:tcW w:w="403" w:type="pct"/>
            <w:noWrap/>
          </w:tcPr>
          <w:p w14:paraId="1DAE2893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31 - 2.71)</w:t>
            </w:r>
          </w:p>
        </w:tc>
        <w:tc>
          <w:tcPr>
            <w:tcW w:w="314" w:type="pct"/>
          </w:tcPr>
          <w:p w14:paraId="3D57553C" w14:textId="77777777" w:rsidR="00CA271A" w:rsidRPr="001B4ADF" w:rsidRDefault="00CA271A" w:rsidP="00EA006F">
            <w:r w:rsidRPr="001B4ADF">
              <w:t>1.28</w:t>
            </w:r>
          </w:p>
        </w:tc>
        <w:tc>
          <w:tcPr>
            <w:tcW w:w="404" w:type="pct"/>
          </w:tcPr>
          <w:p w14:paraId="5A6DC3B9" w14:textId="77777777" w:rsidR="00CA271A" w:rsidRPr="001B4ADF" w:rsidRDefault="00CA271A" w:rsidP="00EA006F">
            <w:r w:rsidRPr="001B4ADF">
              <w:t>(0.92 - 1.78)</w:t>
            </w:r>
          </w:p>
        </w:tc>
        <w:tc>
          <w:tcPr>
            <w:tcW w:w="313" w:type="pct"/>
          </w:tcPr>
          <w:p w14:paraId="3FFA83BF" w14:textId="77777777" w:rsidR="00CA271A" w:rsidRPr="001B4ADF" w:rsidRDefault="00CA271A" w:rsidP="00EA006F">
            <w:r w:rsidRPr="001B4ADF">
              <w:t>0.94</w:t>
            </w:r>
          </w:p>
        </w:tc>
        <w:tc>
          <w:tcPr>
            <w:tcW w:w="404" w:type="pct"/>
          </w:tcPr>
          <w:p w14:paraId="089D13AD" w14:textId="77777777" w:rsidR="00CA271A" w:rsidRPr="001B4ADF" w:rsidRDefault="00CA271A" w:rsidP="00EA006F">
            <w:r w:rsidRPr="001B4ADF">
              <w:t>(0.78 - 1.14)</w:t>
            </w:r>
          </w:p>
        </w:tc>
        <w:tc>
          <w:tcPr>
            <w:tcW w:w="314" w:type="pct"/>
          </w:tcPr>
          <w:p w14:paraId="0D088CCC" w14:textId="77777777" w:rsidR="00CA271A" w:rsidRPr="001B4ADF" w:rsidRDefault="00CA271A" w:rsidP="00EA006F">
            <w:r w:rsidRPr="001B4ADF">
              <w:t>1.10</w:t>
            </w:r>
          </w:p>
        </w:tc>
        <w:tc>
          <w:tcPr>
            <w:tcW w:w="398" w:type="pct"/>
          </w:tcPr>
          <w:p w14:paraId="1C0E2363" w14:textId="77777777" w:rsidR="00CA271A" w:rsidRPr="001B4ADF" w:rsidRDefault="00CA271A" w:rsidP="00EA006F">
            <w:r w:rsidRPr="001B4ADF">
              <w:t>(0.95 - 1.27)</w:t>
            </w:r>
          </w:p>
        </w:tc>
        <w:tc>
          <w:tcPr>
            <w:tcW w:w="319" w:type="pct"/>
          </w:tcPr>
          <w:p w14:paraId="6570460F" w14:textId="77777777" w:rsidR="00CA271A" w:rsidRPr="001B4ADF" w:rsidRDefault="00CA271A" w:rsidP="00EA006F">
            <w:r w:rsidRPr="001B4ADF">
              <w:t>0.96</w:t>
            </w:r>
          </w:p>
        </w:tc>
        <w:tc>
          <w:tcPr>
            <w:tcW w:w="450" w:type="pct"/>
          </w:tcPr>
          <w:p w14:paraId="1F3C9707" w14:textId="77777777" w:rsidR="00CA271A" w:rsidRPr="001B4ADF" w:rsidRDefault="00CA271A" w:rsidP="00EA006F">
            <w:r w:rsidRPr="001B4ADF">
              <w:t>(0.89 - 1.05)</w:t>
            </w:r>
          </w:p>
        </w:tc>
      </w:tr>
      <w:tr w:rsidR="0059594F" w:rsidRPr="00CC1BED" w14:paraId="49DB5DAF" w14:textId="77777777" w:rsidTr="0059594F">
        <w:trPr>
          <w:trHeight w:val="300"/>
        </w:trPr>
        <w:tc>
          <w:tcPr>
            <w:tcW w:w="592" w:type="pct"/>
            <w:noWrap/>
            <w:hideMark/>
          </w:tcPr>
          <w:p w14:paraId="64354503" w14:textId="77777777" w:rsidR="00CA271A" w:rsidRPr="00EA006F" w:rsidRDefault="00CA271A" w:rsidP="00EA006F">
            <w:r w:rsidRPr="00EA006F">
              <w:t>Caring for COVID19 patients</w:t>
            </w:r>
          </w:p>
        </w:tc>
        <w:tc>
          <w:tcPr>
            <w:tcW w:w="324" w:type="pct"/>
            <w:noWrap/>
            <w:hideMark/>
          </w:tcPr>
          <w:p w14:paraId="6AA57AB3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57</w:t>
            </w:r>
          </w:p>
        </w:tc>
        <w:tc>
          <w:tcPr>
            <w:tcW w:w="449" w:type="pct"/>
            <w:noWrap/>
            <w:hideMark/>
          </w:tcPr>
          <w:p w14:paraId="69611378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13 - 2.18)</w:t>
            </w:r>
          </w:p>
        </w:tc>
        <w:tc>
          <w:tcPr>
            <w:tcW w:w="313" w:type="pct"/>
            <w:noWrap/>
          </w:tcPr>
          <w:p w14:paraId="4C34D8C1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36</w:t>
            </w:r>
          </w:p>
        </w:tc>
        <w:tc>
          <w:tcPr>
            <w:tcW w:w="403" w:type="pct"/>
            <w:noWrap/>
          </w:tcPr>
          <w:p w14:paraId="226C4F1D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01 - 1.84)</w:t>
            </w:r>
          </w:p>
        </w:tc>
        <w:tc>
          <w:tcPr>
            <w:tcW w:w="314" w:type="pct"/>
          </w:tcPr>
          <w:p w14:paraId="3023CDB3" w14:textId="77777777" w:rsidR="00CA271A" w:rsidRPr="001B4ADF" w:rsidRDefault="00CA271A" w:rsidP="00EA006F">
            <w:r w:rsidRPr="001B4ADF">
              <w:t>1.17</w:t>
            </w:r>
          </w:p>
        </w:tc>
        <w:tc>
          <w:tcPr>
            <w:tcW w:w="404" w:type="pct"/>
          </w:tcPr>
          <w:p w14:paraId="68970E69" w14:textId="77777777" w:rsidR="00CA271A" w:rsidRPr="001B4ADF" w:rsidRDefault="00CA271A" w:rsidP="00EA006F">
            <w:r w:rsidRPr="001B4ADF">
              <w:t>(0.85 - 1.61)</w:t>
            </w:r>
          </w:p>
        </w:tc>
        <w:tc>
          <w:tcPr>
            <w:tcW w:w="313" w:type="pct"/>
          </w:tcPr>
          <w:p w14:paraId="0610CFCE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36</w:t>
            </w:r>
          </w:p>
        </w:tc>
        <w:tc>
          <w:tcPr>
            <w:tcW w:w="404" w:type="pct"/>
          </w:tcPr>
          <w:p w14:paraId="4E00B667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13 - 1.64)</w:t>
            </w:r>
          </w:p>
        </w:tc>
        <w:tc>
          <w:tcPr>
            <w:tcW w:w="314" w:type="pct"/>
          </w:tcPr>
          <w:p w14:paraId="0C625979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24</w:t>
            </w:r>
          </w:p>
        </w:tc>
        <w:tc>
          <w:tcPr>
            <w:tcW w:w="398" w:type="pct"/>
          </w:tcPr>
          <w:p w14:paraId="340F3872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08 - 1.42)</w:t>
            </w:r>
          </w:p>
        </w:tc>
        <w:tc>
          <w:tcPr>
            <w:tcW w:w="319" w:type="pct"/>
          </w:tcPr>
          <w:p w14:paraId="46F53DD0" w14:textId="77777777" w:rsidR="00CA271A" w:rsidRPr="001B4ADF" w:rsidRDefault="00CA271A" w:rsidP="00EA006F">
            <w:r w:rsidRPr="001B4ADF">
              <w:t>1.01</w:t>
            </w:r>
          </w:p>
        </w:tc>
        <w:tc>
          <w:tcPr>
            <w:tcW w:w="450" w:type="pct"/>
          </w:tcPr>
          <w:p w14:paraId="49512A94" w14:textId="77777777" w:rsidR="00CA271A" w:rsidRPr="001B4ADF" w:rsidRDefault="00CA271A" w:rsidP="00EA006F">
            <w:r w:rsidRPr="001B4ADF">
              <w:t>(0.93 - 1.10)</w:t>
            </w:r>
          </w:p>
        </w:tc>
      </w:tr>
      <w:tr w:rsidR="0059594F" w:rsidRPr="001B4ADF" w14:paraId="4F8AA347" w14:textId="77777777" w:rsidTr="0059594F">
        <w:trPr>
          <w:trHeight w:val="300"/>
        </w:trPr>
        <w:tc>
          <w:tcPr>
            <w:tcW w:w="592" w:type="pct"/>
            <w:tcBorders>
              <w:bottom w:val="single" w:sz="4" w:space="0" w:color="auto"/>
            </w:tcBorders>
            <w:noWrap/>
            <w:hideMark/>
          </w:tcPr>
          <w:p w14:paraId="7FA5EE51" w14:textId="2C9C5FD7" w:rsidR="00CA271A" w:rsidRPr="00EA006F" w:rsidRDefault="00CA271A" w:rsidP="00EA006F">
            <w:r w:rsidRPr="00EA006F">
              <w:t xml:space="preserve">Poor supervisor </w:t>
            </w:r>
            <w:proofErr w:type="spellStart"/>
            <w:r w:rsidRPr="00EA006F">
              <w:t>support</w:t>
            </w:r>
            <w:r w:rsidR="00D72816" w:rsidRPr="00EA006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hideMark/>
          </w:tcPr>
          <w:p w14:paraId="1BB4A146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97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noWrap/>
            <w:hideMark/>
          </w:tcPr>
          <w:p w14:paraId="7B9BBA0A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37 - 2.82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noWrap/>
          </w:tcPr>
          <w:p w14:paraId="203D1A01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61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noWrap/>
          </w:tcPr>
          <w:p w14:paraId="631B6251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18 - 2.21)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2C97A1FB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93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502DEAE1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3</w:t>
            </w:r>
            <w:r>
              <w:rPr>
                <w:b/>
              </w:rPr>
              <w:t>8</w:t>
            </w:r>
            <w:r w:rsidRPr="00894EFF">
              <w:rPr>
                <w:b/>
              </w:rPr>
              <w:t xml:space="preserve"> - 2.69)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0C98ABA2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2.01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57FD1CEC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63 - 2.49)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244B76FB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64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7E204E93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41 - 1.90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387363F9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1.20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DCF29FD" w14:textId="77777777" w:rsidR="00CA271A" w:rsidRPr="00894EFF" w:rsidRDefault="00CA271A" w:rsidP="00EA006F">
            <w:pPr>
              <w:rPr>
                <w:b/>
              </w:rPr>
            </w:pPr>
            <w:r w:rsidRPr="00894EFF">
              <w:rPr>
                <w:b/>
              </w:rPr>
              <w:t>(1.10 - 1.30)</w:t>
            </w:r>
          </w:p>
        </w:tc>
      </w:tr>
    </w:tbl>
    <w:p w14:paraId="180A5F66" w14:textId="77777777" w:rsidR="00D72816" w:rsidRPr="00D72816" w:rsidRDefault="00D72816" w:rsidP="00FB5976">
      <w:pPr>
        <w:pStyle w:val="NoSpacing"/>
      </w:pPr>
      <w:proofErr w:type="spellStart"/>
      <w:proofErr w:type="gramStart"/>
      <w:r w:rsidRPr="00D72816">
        <w:rPr>
          <w:vertAlign w:val="superscript"/>
        </w:rPr>
        <w:t>a</w:t>
      </w:r>
      <w:r w:rsidRPr="00D72816">
        <w:t>Under</w:t>
      </w:r>
      <w:proofErr w:type="spellEnd"/>
      <w:r w:rsidRPr="00D72816">
        <w:t>-represented</w:t>
      </w:r>
      <w:proofErr w:type="gramEnd"/>
      <w:r w:rsidRPr="00D72816">
        <w:t xml:space="preserve"> groups were those identifying as Black/African American, Native American, Hawaiian/Pacific Islander or Hispanic</w:t>
      </w:r>
    </w:p>
    <w:p w14:paraId="60FA91A9" w14:textId="77777777" w:rsidR="00D72816" w:rsidRPr="00D72816" w:rsidRDefault="00D72816" w:rsidP="00FB5976">
      <w:pPr>
        <w:pStyle w:val="NoSpacing"/>
      </w:pPr>
      <w:proofErr w:type="spellStart"/>
      <w:proofErr w:type="gramStart"/>
      <w:r w:rsidRPr="00D72816">
        <w:rPr>
          <w:vertAlign w:val="superscript"/>
        </w:rPr>
        <w:t>b</w:t>
      </w:r>
      <w:r w:rsidRPr="00D72816">
        <w:t>High</w:t>
      </w:r>
      <w:proofErr w:type="spellEnd"/>
      <w:proofErr w:type="gramEnd"/>
      <w:r w:rsidRPr="00D72816">
        <w:t xml:space="preserve"> number of stressors defined as composite stress score &gt;3 (median)</w:t>
      </w:r>
    </w:p>
    <w:p w14:paraId="07B2F6C9" w14:textId="77777777" w:rsidR="00D72816" w:rsidRPr="00D72816" w:rsidRDefault="00D72816" w:rsidP="00FB5976">
      <w:pPr>
        <w:pStyle w:val="NoSpacing"/>
      </w:pPr>
      <w:proofErr w:type="spellStart"/>
      <w:proofErr w:type="gramStart"/>
      <w:r w:rsidRPr="00D72816">
        <w:rPr>
          <w:vertAlign w:val="superscript"/>
        </w:rPr>
        <w:t>c</w:t>
      </w:r>
      <w:r w:rsidRPr="00D72816">
        <w:t>Poor</w:t>
      </w:r>
      <w:proofErr w:type="spellEnd"/>
      <w:proofErr w:type="gramEnd"/>
      <w:r w:rsidRPr="00D72816">
        <w:t xml:space="preserve"> supervisor support defined as supervisor support scale &gt;2 (median)</w:t>
      </w:r>
    </w:p>
    <w:p w14:paraId="275E88AD" w14:textId="70AE2B16" w:rsidR="00CA271A" w:rsidRDefault="00CA271A" w:rsidP="00C641F3">
      <w:pPr>
        <w:spacing w:line="480" w:lineRule="auto"/>
      </w:pPr>
    </w:p>
    <w:sectPr w:rsidR="00CA271A" w:rsidSect="00FB5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08"/>
    <w:rsid w:val="000078F3"/>
    <w:rsid w:val="00036743"/>
    <w:rsid w:val="00081D8F"/>
    <w:rsid w:val="00083B29"/>
    <w:rsid w:val="000B5649"/>
    <w:rsid w:val="00124E97"/>
    <w:rsid w:val="00164A21"/>
    <w:rsid w:val="00165726"/>
    <w:rsid w:val="00184BBA"/>
    <w:rsid w:val="001E1B00"/>
    <w:rsid w:val="001E6A6C"/>
    <w:rsid w:val="002135D3"/>
    <w:rsid w:val="00217CBB"/>
    <w:rsid w:val="00230A38"/>
    <w:rsid w:val="002D180A"/>
    <w:rsid w:val="002D6253"/>
    <w:rsid w:val="00315B89"/>
    <w:rsid w:val="003A3553"/>
    <w:rsid w:val="003A5460"/>
    <w:rsid w:val="0045505C"/>
    <w:rsid w:val="004D6A97"/>
    <w:rsid w:val="004F1F26"/>
    <w:rsid w:val="004F653E"/>
    <w:rsid w:val="004F705E"/>
    <w:rsid w:val="00501AD3"/>
    <w:rsid w:val="00520D9E"/>
    <w:rsid w:val="005236D5"/>
    <w:rsid w:val="005275AF"/>
    <w:rsid w:val="00543176"/>
    <w:rsid w:val="005645C3"/>
    <w:rsid w:val="00566EF6"/>
    <w:rsid w:val="00585DAC"/>
    <w:rsid w:val="0059594F"/>
    <w:rsid w:val="00610655"/>
    <w:rsid w:val="00637451"/>
    <w:rsid w:val="00660A16"/>
    <w:rsid w:val="00661B89"/>
    <w:rsid w:val="006A55F3"/>
    <w:rsid w:val="006E515A"/>
    <w:rsid w:val="007367CF"/>
    <w:rsid w:val="00736CE7"/>
    <w:rsid w:val="007B151A"/>
    <w:rsid w:val="007F3351"/>
    <w:rsid w:val="00883692"/>
    <w:rsid w:val="00907F18"/>
    <w:rsid w:val="00965AFB"/>
    <w:rsid w:val="00996E06"/>
    <w:rsid w:val="00A44EE6"/>
    <w:rsid w:val="00A4616C"/>
    <w:rsid w:val="00A97C06"/>
    <w:rsid w:val="00AA4F09"/>
    <w:rsid w:val="00AD0682"/>
    <w:rsid w:val="00B07F6E"/>
    <w:rsid w:val="00B21881"/>
    <w:rsid w:val="00B31E08"/>
    <w:rsid w:val="00B83FE6"/>
    <w:rsid w:val="00C1446C"/>
    <w:rsid w:val="00C4786E"/>
    <w:rsid w:val="00C641F3"/>
    <w:rsid w:val="00C8222C"/>
    <w:rsid w:val="00C8277C"/>
    <w:rsid w:val="00CA271A"/>
    <w:rsid w:val="00CF3A15"/>
    <w:rsid w:val="00D169C5"/>
    <w:rsid w:val="00D72816"/>
    <w:rsid w:val="00D8584B"/>
    <w:rsid w:val="00DA0FCF"/>
    <w:rsid w:val="00DB5E82"/>
    <w:rsid w:val="00DC1C8B"/>
    <w:rsid w:val="00DC638E"/>
    <w:rsid w:val="00DD7C82"/>
    <w:rsid w:val="00E7059E"/>
    <w:rsid w:val="00E83BF7"/>
    <w:rsid w:val="00EA006F"/>
    <w:rsid w:val="00EC3A13"/>
    <w:rsid w:val="00F00BA6"/>
    <w:rsid w:val="00F13EB9"/>
    <w:rsid w:val="00F142C6"/>
    <w:rsid w:val="00F7205D"/>
    <w:rsid w:val="00F957DA"/>
    <w:rsid w:val="00FB5976"/>
    <w:rsid w:val="00FD158B"/>
    <w:rsid w:val="00FD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61CE99"/>
  <w15:docId w15:val="{C8A55CEA-88B7-44F3-8AA2-4784ABBB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31E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AA4F0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A55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5F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5F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5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5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5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5F3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A97C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5828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ibor, Lisa</dc:creator>
  <cp:keywords/>
  <dc:description/>
  <cp:lastModifiedBy>Strickland, Jaime</cp:lastModifiedBy>
  <cp:revision>3</cp:revision>
  <dcterms:created xsi:type="dcterms:W3CDTF">2020-08-03T03:25:00Z</dcterms:created>
  <dcterms:modified xsi:type="dcterms:W3CDTF">2020-08-03T03:25:00Z</dcterms:modified>
</cp:coreProperties>
</file>